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280" w:rsidRPr="00830114" w:rsidRDefault="00D3643B" w:rsidP="00FE0CED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3011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A1824" w:rsidRPr="00830114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8301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A1824" w:rsidRPr="00830114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830114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 w:rsidR="00CA1824" w:rsidRPr="0083011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301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45ED" w:rsidRPr="00830114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CA1824" w:rsidRPr="0083011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5761D4" w:rsidRPr="008301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LN - Top 50 DEGs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741"/>
        <w:gridCol w:w="1337"/>
        <w:gridCol w:w="1762"/>
        <w:gridCol w:w="1338"/>
        <w:gridCol w:w="1548"/>
        <w:gridCol w:w="1336"/>
      </w:tblGrid>
      <w:tr w:rsidR="00601280" w:rsidRPr="00830114" w:rsidTr="005761D4">
        <w:trPr>
          <w:trHeight w:val="300"/>
        </w:trPr>
        <w:tc>
          <w:tcPr>
            <w:tcW w:w="1699" w:type="pct"/>
            <w:gridSpan w:val="2"/>
            <w:noWrap/>
          </w:tcPr>
          <w:p w:rsidR="00601280" w:rsidRPr="00A145ED" w:rsidRDefault="00D22E6F" w:rsidP="00C4669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MLL-LN vs. control-LN</w:t>
            </w:r>
          </w:p>
        </w:tc>
        <w:tc>
          <w:tcPr>
            <w:tcW w:w="1710" w:type="pct"/>
            <w:gridSpan w:val="2"/>
            <w:noWrap/>
          </w:tcPr>
          <w:p w:rsidR="00601280" w:rsidRPr="00A145ED" w:rsidRDefault="00D22E6F" w:rsidP="00C4669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AT1-LN vs. control-LN</w:t>
            </w:r>
            <w:r w:rsidR="00601280"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 xml:space="preserve"> </w:t>
            </w:r>
          </w:p>
        </w:tc>
        <w:tc>
          <w:tcPr>
            <w:tcW w:w="1591" w:type="pct"/>
            <w:gridSpan w:val="2"/>
            <w:noWrap/>
          </w:tcPr>
          <w:p w:rsidR="00601280" w:rsidRPr="00A145ED" w:rsidRDefault="00D22E6F" w:rsidP="00C4669B">
            <w:pPr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MLL-LN vs. AT1-LN</w:t>
            </w:r>
          </w:p>
        </w:tc>
      </w:tr>
      <w:tr w:rsidR="00601280" w:rsidRPr="00CA1824" w:rsidTr="00601280">
        <w:trPr>
          <w:trHeight w:val="300"/>
        </w:trPr>
        <w:tc>
          <w:tcPr>
            <w:tcW w:w="961" w:type="pct"/>
            <w:noWrap/>
            <w:hideMark/>
          </w:tcPr>
          <w:p w:rsidR="00601280" w:rsidRPr="00A145ED" w:rsidRDefault="00601280" w:rsidP="00C4669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ene</w:t>
            </w:r>
            <w:r w:rsidRPr="00A145ED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 </w:t>
            </w: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symbol</w:t>
            </w:r>
          </w:p>
        </w:tc>
        <w:tc>
          <w:tcPr>
            <w:tcW w:w="738" w:type="pct"/>
            <w:noWrap/>
            <w:hideMark/>
          </w:tcPr>
          <w:p w:rsidR="00601280" w:rsidRPr="00A145ED" w:rsidRDefault="00601280" w:rsidP="00C4669B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972" w:type="pct"/>
            <w:noWrap/>
            <w:hideMark/>
          </w:tcPr>
          <w:p w:rsidR="00601280" w:rsidRPr="00A145ED" w:rsidRDefault="00601280" w:rsidP="00C4669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738" w:type="pct"/>
            <w:noWrap/>
            <w:hideMark/>
          </w:tcPr>
          <w:p w:rsidR="00601280" w:rsidRPr="00A145ED" w:rsidRDefault="00601280" w:rsidP="00C4669B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854" w:type="pct"/>
            <w:noWrap/>
            <w:hideMark/>
          </w:tcPr>
          <w:p w:rsidR="00601280" w:rsidRPr="00A145ED" w:rsidRDefault="00601280" w:rsidP="00C4669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737" w:type="pct"/>
            <w:noWrap/>
            <w:hideMark/>
          </w:tcPr>
          <w:p w:rsidR="00601280" w:rsidRPr="00A145ED" w:rsidRDefault="00601280" w:rsidP="00C4669B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</w:tr>
      <w:tr w:rsidR="00601280" w:rsidRPr="00CA1824" w:rsidTr="00C4669B">
        <w:trPr>
          <w:trHeight w:val="300"/>
        </w:trPr>
        <w:tc>
          <w:tcPr>
            <w:tcW w:w="5000" w:type="pct"/>
            <w:gridSpan w:val="6"/>
            <w:noWrap/>
          </w:tcPr>
          <w:p w:rsidR="00601280" w:rsidRPr="00A145ED" w:rsidRDefault="00601280" w:rsidP="00C4669B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Upregulated genes</w:t>
            </w:r>
          </w:p>
        </w:tc>
      </w:tr>
      <w:tr w:rsidR="00C61E1C" w:rsidRPr="00A145ED" w:rsidTr="00601280">
        <w:trPr>
          <w:trHeight w:val="20"/>
        </w:trPr>
        <w:tc>
          <w:tcPr>
            <w:tcW w:w="961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RGD1561247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.8</w:t>
            </w:r>
          </w:p>
        </w:tc>
        <w:tc>
          <w:tcPr>
            <w:tcW w:w="972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100364840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0.4</w:t>
            </w:r>
          </w:p>
        </w:tc>
        <w:tc>
          <w:tcPr>
            <w:tcW w:w="854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690359</w:t>
            </w:r>
          </w:p>
        </w:tc>
        <w:tc>
          <w:tcPr>
            <w:tcW w:w="737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</w:tr>
      <w:tr w:rsidR="00C61E1C" w:rsidRPr="00A145ED" w:rsidTr="00601280">
        <w:trPr>
          <w:trHeight w:val="20"/>
        </w:trPr>
        <w:tc>
          <w:tcPr>
            <w:tcW w:w="961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l21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5</w:t>
            </w:r>
          </w:p>
        </w:tc>
        <w:tc>
          <w:tcPr>
            <w:tcW w:w="972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ghg</w:t>
            </w:r>
            <w:proofErr w:type="spellEnd"/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0</w:t>
            </w:r>
          </w:p>
        </w:tc>
        <w:tc>
          <w:tcPr>
            <w:tcW w:w="854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l1r2</w:t>
            </w:r>
          </w:p>
        </w:tc>
        <w:tc>
          <w:tcPr>
            <w:tcW w:w="737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2</w:t>
            </w:r>
          </w:p>
        </w:tc>
      </w:tr>
      <w:tr w:rsidR="00C61E1C" w:rsidRPr="00A145ED" w:rsidTr="00601280">
        <w:trPr>
          <w:trHeight w:val="20"/>
        </w:trPr>
        <w:tc>
          <w:tcPr>
            <w:tcW w:w="961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icda</w:t>
            </w:r>
            <w:proofErr w:type="spellEnd"/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4</w:t>
            </w:r>
          </w:p>
        </w:tc>
        <w:tc>
          <w:tcPr>
            <w:tcW w:w="972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100362601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2</w:t>
            </w:r>
          </w:p>
        </w:tc>
        <w:tc>
          <w:tcPr>
            <w:tcW w:w="854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310335</w:t>
            </w:r>
          </w:p>
        </w:tc>
        <w:tc>
          <w:tcPr>
            <w:tcW w:w="737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</w:tr>
      <w:tr w:rsidR="00C61E1C" w:rsidRPr="00A145ED" w:rsidTr="00601280">
        <w:trPr>
          <w:trHeight w:val="20"/>
        </w:trPr>
        <w:tc>
          <w:tcPr>
            <w:tcW w:w="961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500159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4</w:t>
            </w:r>
          </w:p>
        </w:tc>
        <w:tc>
          <w:tcPr>
            <w:tcW w:w="972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s5atp9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9</w:t>
            </w:r>
          </w:p>
        </w:tc>
        <w:tc>
          <w:tcPr>
            <w:tcW w:w="854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gol2</w:t>
            </w:r>
          </w:p>
        </w:tc>
        <w:tc>
          <w:tcPr>
            <w:tcW w:w="737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9</w:t>
            </w:r>
          </w:p>
        </w:tc>
      </w:tr>
      <w:tr w:rsidR="00C61E1C" w:rsidRPr="00A145ED" w:rsidTr="00601280">
        <w:trPr>
          <w:trHeight w:val="20"/>
        </w:trPr>
        <w:tc>
          <w:tcPr>
            <w:tcW w:w="961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dk1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3</w:t>
            </w:r>
          </w:p>
        </w:tc>
        <w:tc>
          <w:tcPr>
            <w:tcW w:w="972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gf23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9</w:t>
            </w:r>
          </w:p>
        </w:tc>
        <w:tc>
          <w:tcPr>
            <w:tcW w:w="854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npi</w:t>
            </w:r>
            <w:proofErr w:type="spellEnd"/>
          </w:p>
        </w:tc>
        <w:tc>
          <w:tcPr>
            <w:tcW w:w="737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9</w:t>
            </w:r>
          </w:p>
        </w:tc>
      </w:tr>
      <w:tr w:rsidR="00C61E1C" w:rsidRPr="00A145ED" w:rsidTr="00601280">
        <w:trPr>
          <w:trHeight w:val="20"/>
        </w:trPr>
        <w:tc>
          <w:tcPr>
            <w:tcW w:w="961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Rrm2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3</w:t>
            </w:r>
          </w:p>
        </w:tc>
        <w:tc>
          <w:tcPr>
            <w:tcW w:w="972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rm2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8</w:t>
            </w:r>
          </w:p>
        </w:tc>
        <w:tc>
          <w:tcPr>
            <w:tcW w:w="854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xo1</w:t>
            </w:r>
          </w:p>
        </w:tc>
        <w:tc>
          <w:tcPr>
            <w:tcW w:w="737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8</w:t>
            </w:r>
          </w:p>
        </w:tc>
      </w:tr>
      <w:tr w:rsidR="00C61E1C" w:rsidRPr="00A145ED" w:rsidTr="00601280">
        <w:trPr>
          <w:trHeight w:val="20"/>
        </w:trPr>
        <w:tc>
          <w:tcPr>
            <w:tcW w:w="961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Bub1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3</w:t>
            </w:r>
          </w:p>
        </w:tc>
        <w:tc>
          <w:tcPr>
            <w:tcW w:w="972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nfrsf4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7</w:t>
            </w:r>
          </w:p>
        </w:tc>
        <w:tc>
          <w:tcPr>
            <w:tcW w:w="854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pr55</w:t>
            </w:r>
          </w:p>
        </w:tc>
        <w:tc>
          <w:tcPr>
            <w:tcW w:w="737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8</w:t>
            </w:r>
          </w:p>
        </w:tc>
      </w:tr>
      <w:tr w:rsidR="00C61E1C" w:rsidRPr="00A145ED" w:rsidTr="00601280">
        <w:trPr>
          <w:trHeight w:val="20"/>
        </w:trPr>
        <w:tc>
          <w:tcPr>
            <w:tcW w:w="961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ybl2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3</w:t>
            </w:r>
          </w:p>
        </w:tc>
        <w:tc>
          <w:tcPr>
            <w:tcW w:w="972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680311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7</w:t>
            </w:r>
          </w:p>
        </w:tc>
        <w:tc>
          <w:tcPr>
            <w:tcW w:w="854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tk</w:t>
            </w:r>
            <w:proofErr w:type="spellEnd"/>
          </w:p>
        </w:tc>
        <w:tc>
          <w:tcPr>
            <w:tcW w:w="737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8</w:t>
            </w:r>
          </w:p>
        </w:tc>
      </w:tr>
      <w:tr w:rsidR="00C61E1C" w:rsidRPr="00A145ED" w:rsidTr="00601280">
        <w:trPr>
          <w:trHeight w:val="20"/>
        </w:trPr>
        <w:tc>
          <w:tcPr>
            <w:tcW w:w="961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rg1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2</w:t>
            </w:r>
          </w:p>
        </w:tc>
        <w:tc>
          <w:tcPr>
            <w:tcW w:w="972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ybl2</w:t>
            </w:r>
          </w:p>
        </w:tc>
        <w:tc>
          <w:tcPr>
            <w:tcW w:w="738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7</w:t>
            </w:r>
          </w:p>
        </w:tc>
        <w:tc>
          <w:tcPr>
            <w:tcW w:w="854" w:type="pct"/>
            <w:noWrap/>
          </w:tcPr>
          <w:p w:rsidR="00C61E1C" w:rsidRPr="004534F7" w:rsidRDefault="00C61E1C" w:rsidP="00C61E1C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Kif23</w:t>
            </w:r>
          </w:p>
        </w:tc>
        <w:tc>
          <w:tcPr>
            <w:tcW w:w="737" w:type="pct"/>
            <w:noWrap/>
          </w:tcPr>
          <w:p w:rsidR="00C61E1C" w:rsidRPr="004534F7" w:rsidRDefault="00C61E1C" w:rsidP="00C61E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8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562099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1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Vsig4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p72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7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ka3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1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lk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6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hek1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7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ne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1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dc20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6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elk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7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p55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1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dk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6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tla4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7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dkn3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0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ef2b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astl</w:t>
            </w:r>
            <w:proofErr w:type="spellEnd"/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7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bk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0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usap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ir130b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npk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0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ek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Kif20b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dc20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9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nb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ad2l1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mem97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9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OC690044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spa13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usap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8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npt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la2g7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hfr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8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ist1h2bc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ancb</w:t>
            </w:r>
            <w:proofErr w:type="spellEnd"/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npt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8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npk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Dnajb11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ct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8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Kif18b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olq</w:t>
            </w:r>
            <w:proofErr w:type="spellEnd"/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ek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8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dc6</w:t>
            </w:r>
            <w:bookmarkStart w:id="0" w:name="_GoBack"/>
            <w:bookmarkEnd w:id="0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ep76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tl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7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dkn3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683179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943A3B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gol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7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be2c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4</w:t>
            </w:r>
          </w:p>
        </w:tc>
        <w:tc>
          <w:tcPr>
            <w:tcW w:w="854" w:type="pct"/>
            <w:noWrap/>
          </w:tcPr>
          <w:p w:rsidR="00A82998" w:rsidRPr="00943A3B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943A3B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ut8</w:t>
            </w:r>
          </w:p>
        </w:tc>
        <w:tc>
          <w:tcPr>
            <w:tcW w:w="737" w:type="pct"/>
            <w:noWrap/>
          </w:tcPr>
          <w:p w:rsidR="00A82998" w:rsidRPr="00943A3B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943A3B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82998" w:rsidRPr="00A145ED" w:rsidTr="00C4669B">
        <w:trPr>
          <w:trHeight w:val="300"/>
        </w:trPr>
        <w:tc>
          <w:tcPr>
            <w:tcW w:w="5000" w:type="pct"/>
            <w:gridSpan w:val="6"/>
            <w:noWrap/>
          </w:tcPr>
          <w:p w:rsidR="00A82998" w:rsidRPr="00A145ED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145ED"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  <w:t>Downregulated genes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rg4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3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rg4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3.6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1ql2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etnlg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6.6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6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4.4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lec1b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6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6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n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1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Nr1d1 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gfb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2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rgprx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4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Klf9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13a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7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lox15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3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ps27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Mcpt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7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Olr1058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2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xyd2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Mcpt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5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mr4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 xml:space="preserve">LOC688582 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ma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5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5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lec1a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pa3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5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Olr1585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yp7b1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68858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3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5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sf1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5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2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cpt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Tgfbr3 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rxn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2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ar5b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be1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100363145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cn7a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Wbscr17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psb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l1rl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prc5c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565804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1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565804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Gzmm</w:t>
            </w:r>
            <w:proofErr w:type="spellEnd"/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sc22d3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dc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pr68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hnak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ox3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Gfra2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gfbr3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yne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pm2a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dc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ot1b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gfbi</w:t>
            </w:r>
            <w:proofErr w:type="spellEnd"/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r1d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sc22d3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nx33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ult1a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pa3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Igfbp3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Errfi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Errfi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Dbp</w:t>
            </w:r>
            <w:proofErr w:type="spellEnd"/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eln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psb2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am13c1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cn7a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Macf1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arnl1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82998" w:rsidRPr="00A145ED" w:rsidTr="00601280">
        <w:trPr>
          <w:trHeight w:val="20"/>
        </w:trPr>
        <w:tc>
          <w:tcPr>
            <w:tcW w:w="961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ir505</w:t>
            </w:r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972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hnak</w:t>
            </w:r>
            <w:proofErr w:type="spellEnd"/>
          </w:p>
        </w:tc>
        <w:tc>
          <w:tcPr>
            <w:tcW w:w="738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54" w:type="pct"/>
            <w:noWrap/>
          </w:tcPr>
          <w:p w:rsidR="00A82998" w:rsidRPr="004534F7" w:rsidRDefault="00A82998" w:rsidP="00A82998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rgap3</w:t>
            </w:r>
          </w:p>
        </w:tc>
        <w:tc>
          <w:tcPr>
            <w:tcW w:w="737" w:type="pct"/>
            <w:noWrap/>
          </w:tcPr>
          <w:p w:rsidR="00A82998" w:rsidRPr="004534F7" w:rsidRDefault="00A82998" w:rsidP="00A82998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4534F7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</w:tbl>
    <w:p w:rsidR="00830114" w:rsidRDefault="005761D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30114">
        <w:rPr>
          <w:rFonts w:ascii="Times New Roman" w:eastAsia="Calibri" w:hAnsi="Times New Roman" w:cs="Times New Roman"/>
          <w:sz w:val="24"/>
          <w:szCs w:val="24"/>
          <w:lang w:val="en-US"/>
        </w:rPr>
        <w:t>DEG, Differentially expressed gene (FC ≥ 1.25, p ≤ 0.05); FC, Fold change; LN, Lymph node</w:t>
      </w:r>
      <w:r w:rsidR="00830114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A145ED" w:rsidRPr="00830114" w:rsidRDefault="00CA1824" w:rsidP="00B022B7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8301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6 Table</w:t>
      </w:r>
      <w:r w:rsidR="005761D4" w:rsidRPr="00830114">
        <w:rPr>
          <w:rFonts w:ascii="Times New Roman" w:hAnsi="Times New Roman"/>
          <w:b/>
          <w:sz w:val="24"/>
          <w:szCs w:val="24"/>
          <w:lang w:val="en-US"/>
        </w:rPr>
        <w:t>.</w:t>
      </w:r>
      <w:r w:rsidRPr="00830114">
        <w:rPr>
          <w:rFonts w:ascii="Times New Roman" w:hAnsi="Times New Roman"/>
          <w:b/>
          <w:sz w:val="24"/>
          <w:szCs w:val="24"/>
          <w:lang w:val="en-US"/>
        </w:rPr>
        <w:t xml:space="preserve"> B)</w:t>
      </w:r>
      <w:r w:rsidR="005761D4" w:rsidRPr="008301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LN – top 50 DEGs with a signal intensity value ≥ 500</w:t>
      </w:r>
    </w:p>
    <w:tbl>
      <w:tblPr>
        <w:tblStyle w:val="Tabellrutnt"/>
        <w:tblW w:w="5000" w:type="pct"/>
        <w:tblLook w:val="04A0" w:firstRow="1" w:lastRow="0" w:firstColumn="1" w:lastColumn="0" w:noHBand="0" w:noVBand="1"/>
      </w:tblPr>
      <w:tblGrid>
        <w:gridCol w:w="1821"/>
        <w:gridCol w:w="1299"/>
        <w:gridCol w:w="1838"/>
        <w:gridCol w:w="1298"/>
        <w:gridCol w:w="1517"/>
        <w:gridCol w:w="1289"/>
      </w:tblGrid>
      <w:tr w:rsidR="006E776E" w:rsidRPr="00830114" w:rsidTr="00AF7809">
        <w:trPr>
          <w:trHeight w:val="300"/>
        </w:trPr>
        <w:tc>
          <w:tcPr>
            <w:tcW w:w="1722" w:type="pct"/>
            <w:gridSpan w:val="2"/>
            <w:noWrap/>
            <w:hideMark/>
          </w:tcPr>
          <w:p w:rsidR="00B022B7" w:rsidRPr="00AF5167" w:rsidRDefault="00D22E6F" w:rsidP="00C466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MLL-LN</w:t>
            </w:r>
            <w:r w:rsidR="00D234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 xml:space="preserve"> vs. control-LN</w:t>
            </w:r>
          </w:p>
        </w:tc>
        <w:tc>
          <w:tcPr>
            <w:tcW w:w="1730" w:type="pct"/>
            <w:gridSpan w:val="2"/>
            <w:noWrap/>
            <w:hideMark/>
          </w:tcPr>
          <w:p w:rsidR="00B022B7" w:rsidRPr="00AF5167" w:rsidRDefault="00D22E6F" w:rsidP="00C466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AT1-LN</w:t>
            </w:r>
            <w:r w:rsidR="00D234C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 xml:space="preserve"> vs. control-LN</w:t>
            </w:r>
          </w:p>
        </w:tc>
        <w:tc>
          <w:tcPr>
            <w:tcW w:w="1548" w:type="pct"/>
            <w:gridSpan w:val="2"/>
            <w:noWrap/>
          </w:tcPr>
          <w:p w:rsidR="00B022B7" w:rsidRPr="00AF5167" w:rsidRDefault="00D22E6F" w:rsidP="00C4669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MLL-LN vs. AT1-LN</w:t>
            </w:r>
          </w:p>
        </w:tc>
      </w:tr>
      <w:tr w:rsidR="00283863" w:rsidRPr="00AF5167" w:rsidTr="00FE0CED">
        <w:trPr>
          <w:trHeight w:val="300"/>
        </w:trPr>
        <w:tc>
          <w:tcPr>
            <w:tcW w:w="1005" w:type="pct"/>
            <w:noWrap/>
          </w:tcPr>
          <w:p w:rsidR="00B022B7" w:rsidRPr="00AF5167" w:rsidRDefault="00B022B7" w:rsidP="00C4669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Gene</w:t>
            </w:r>
            <w:r w:rsidRPr="00AF51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  <w:t xml:space="preserve"> </w:t>
            </w:r>
            <w:r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symbol</w:t>
            </w:r>
          </w:p>
        </w:tc>
        <w:tc>
          <w:tcPr>
            <w:tcW w:w="717" w:type="pct"/>
          </w:tcPr>
          <w:p w:rsidR="00B022B7" w:rsidRPr="00AF5167" w:rsidRDefault="006E776E" w:rsidP="006E77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1014" w:type="pct"/>
          </w:tcPr>
          <w:p w:rsidR="00B022B7" w:rsidRPr="00AF5167" w:rsidRDefault="00B022B7" w:rsidP="00C4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716" w:type="pct"/>
          </w:tcPr>
          <w:p w:rsidR="00B022B7" w:rsidRPr="00AF5167" w:rsidRDefault="006E776E" w:rsidP="006E77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  <w:tc>
          <w:tcPr>
            <w:tcW w:w="837" w:type="pct"/>
          </w:tcPr>
          <w:p w:rsidR="00B022B7" w:rsidRPr="00AF5167" w:rsidRDefault="00B022B7" w:rsidP="00C4669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712" w:type="pct"/>
          </w:tcPr>
          <w:p w:rsidR="00B022B7" w:rsidRPr="00AF5167" w:rsidRDefault="006E776E" w:rsidP="006E776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  <w:t>FC</w:t>
            </w:r>
          </w:p>
        </w:tc>
      </w:tr>
      <w:tr w:rsidR="00B022B7" w:rsidRPr="00AF5167" w:rsidTr="00C4669B">
        <w:trPr>
          <w:trHeight w:val="300"/>
        </w:trPr>
        <w:tc>
          <w:tcPr>
            <w:tcW w:w="5000" w:type="pct"/>
            <w:gridSpan w:val="6"/>
            <w:noWrap/>
          </w:tcPr>
          <w:p w:rsidR="00B022B7" w:rsidRPr="00AF5167" w:rsidRDefault="00B022B7" w:rsidP="00C4669B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sv-SE"/>
              </w:rPr>
              <w:t>Upregulated genes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RGD1561247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6.8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Ns5atp9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9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Dnajb1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500159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4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Rrm2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8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ut8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6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Rrm2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3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nfrsf4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7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35b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Ska3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1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lk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6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ipal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dkn3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4.0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dc20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6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ba5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dc20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9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LOC690044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pcs3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mem97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9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ist1h2ak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3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Whsc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5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lk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gh-6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2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at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s5atp9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5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ist1h2bf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2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sr3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ttg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5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366766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1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dem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nf</w:t>
            </w:r>
            <w:proofErr w:type="spellEnd"/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5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ist1h1a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1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k2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gh-6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5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ist1h2bl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1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Odc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px2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5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31025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1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at13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bxo5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5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urkb</w:t>
            </w:r>
            <w:proofErr w:type="spellEnd"/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rrdc3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na2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4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ist1h1b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16a6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nfrsf4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4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op2a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pagt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366772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3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ki67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Xrcc6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erl3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3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ctpp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0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30a6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reld2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3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ks1b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9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rps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sf1b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1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sat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9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Erp44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31025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1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sg20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8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uf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hrf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3.0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gha</w:t>
            </w:r>
            <w:proofErr w:type="spellEnd"/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8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zin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op2a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9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ist2h4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7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cbtb2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urkb</w:t>
            </w:r>
            <w:proofErr w:type="spellEnd"/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9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564767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7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tf2a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ist1h1a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2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ist1h2bb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7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Xpo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1.3</w:t>
            </w:r>
          </w:p>
        </w:tc>
      </w:tr>
      <w:tr w:rsidR="00AF7809" w:rsidRPr="00AF5167" w:rsidTr="00C4669B">
        <w:trPr>
          <w:trHeight w:val="300"/>
        </w:trPr>
        <w:tc>
          <w:tcPr>
            <w:tcW w:w="5000" w:type="pct"/>
            <w:gridSpan w:val="6"/>
            <w:noWrap/>
          </w:tcPr>
          <w:p w:rsidR="00AF7809" w:rsidRPr="00AF5167" w:rsidRDefault="00AF7809" w:rsidP="00AF7809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sv-SE"/>
              </w:rPr>
            </w:pPr>
            <w:r w:rsidRPr="00AF5167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  <w:lang w:val="en-US" w:eastAsia="sv-SE"/>
              </w:rPr>
              <w:t>Downregulated genes</w:t>
            </w:r>
          </w:p>
        </w:tc>
      </w:tr>
      <w:tr w:rsidR="006E776E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Prg4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8.3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Prg4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3.6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xyd2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Mcpt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Fn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3.1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 xml:space="preserve">Tgfbr3 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Cpa3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5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sc22d3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Gzmm</w:t>
            </w:r>
            <w:proofErr w:type="spellEnd"/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Mcpt2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5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Cpa3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Gfra2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sc22d3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Errfi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Tgfbi</w:t>
            </w:r>
            <w:proofErr w:type="spellEnd"/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Tgfbr3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2.0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Macf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Snx33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iCs/>
                <w:sz w:val="20"/>
                <w:szCs w:val="20"/>
                <w:lang w:val="en-US" w:eastAsia="sv-SE"/>
              </w:rPr>
              <w:t>Errfi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9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cpt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Igfbp3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rp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nf213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bCs/>
                <w:iCs/>
                <w:sz w:val="20"/>
                <w:szCs w:val="20"/>
                <w:lang w:val="en-US" w:eastAsia="sv-SE"/>
              </w:rPr>
              <w:t>Dbp</w:t>
            </w:r>
            <w:proofErr w:type="spellEnd"/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gfbp5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nl2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lco2b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nf213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8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trn</w:t>
            </w:r>
            <w:proofErr w:type="spellEnd"/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gfr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359529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rrdc3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tsl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bcc9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rp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pr146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Siglec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Xkrx</w:t>
            </w:r>
            <w:proofErr w:type="spellEnd"/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Plvap</w:t>
            </w:r>
            <w:proofErr w:type="spellEnd"/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ifr</w:t>
            </w:r>
            <w:proofErr w:type="spellEnd"/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yst</w:t>
            </w:r>
            <w:proofErr w:type="spellEnd"/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OC100361180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l24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cpt2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ps24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trn</w:t>
            </w:r>
            <w:proofErr w:type="spellEnd"/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kap13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Hyal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r2f2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nt2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gfbp4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Ltbp4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Zcchc7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bxl14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Igfbp3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359529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am101b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rc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7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Znf292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Nphp1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sf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Arl6ip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Bcl9l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ns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Ccnl1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Zbtb4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Macf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Fzd4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5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306119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inagl1</w:t>
            </w:r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Tmem2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RGD1565415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  <w:tr w:rsidR="00AF7809" w:rsidRPr="00AF5167" w:rsidTr="00FE0CED">
        <w:trPr>
          <w:trHeight w:val="20"/>
        </w:trPr>
        <w:tc>
          <w:tcPr>
            <w:tcW w:w="1005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 w:eastAsia="sv-SE"/>
              </w:rPr>
            </w:pPr>
            <w:proofErr w:type="spellStart"/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Gsn</w:t>
            </w:r>
            <w:proofErr w:type="spellEnd"/>
          </w:p>
        </w:tc>
        <w:tc>
          <w:tcPr>
            <w:tcW w:w="717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6</w:t>
            </w:r>
          </w:p>
        </w:tc>
        <w:tc>
          <w:tcPr>
            <w:tcW w:w="1014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Ddr2</w:t>
            </w:r>
          </w:p>
        </w:tc>
        <w:tc>
          <w:tcPr>
            <w:tcW w:w="716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4</w:t>
            </w:r>
          </w:p>
        </w:tc>
        <w:tc>
          <w:tcPr>
            <w:tcW w:w="837" w:type="pct"/>
            <w:noWrap/>
          </w:tcPr>
          <w:p w:rsidR="00AF7809" w:rsidRPr="00AF7809" w:rsidRDefault="00AF7809" w:rsidP="00AF7809">
            <w:pPr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Ubqln2</w:t>
            </w:r>
          </w:p>
        </w:tc>
        <w:tc>
          <w:tcPr>
            <w:tcW w:w="712" w:type="pct"/>
            <w:noWrap/>
          </w:tcPr>
          <w:p w:rsidR="00AF7809" w:rsidRPr="00AF7809" w:rsidRDefault="00AF7809" w:rsidP="00AF780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</w:pPr>
            <w:r w:rsidRPr="00AF7809">
              <w:rPr>
                <w:rFonts w:ascii="Times New Roman" w:eastAsia="Times New Roman" w:hAnsi="Times New Roman"/>
                <w:sz w:val="20"/>
                <w:szCs w:val="20"/>
                <w:lang w:val="en-US" w:eastAsia="sv-SE"/>
              </w:rPr>
              <w:t>-1.3</w:t>
            </w:r>
          </w:p>
        </w:tc>
      </w:tr>
    </w:tbl>
    <w:p w:rsidR="00830114" w:rsidRDefault="005761D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30114">
        <w:rPr>
          <w:rFonts w:ascii="Times New Roman" w:eastAsia="Calibri" w:hAnsi="Times New Roman" w:cs="Times New Roman"/>
          <w:sz w:val="24"/>
          <w:szCs w:val="24"/>
          <w:lang w:val="en-US"/>
        </w:rPr>
        <w:t>DEG, Differentially expressed gene (FC ≥ 1.25, p ≤ 0.05); FC, Fold change; LN, Lymph node</w:t>
      </w:r>
      <w:r w:rsidR="00830114"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:rsidR="00283863" w:rsidRPr="00830114" w:rsidRDefault="00CA1824" w:rsidP="00830114">
      <w:pPr>
        <w:spacing w:after="0"/>
        <w:ind w:hanging="709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83011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6 Table</w:t>
      </w:r>
      <w:r w:rsidRPr="00830114">
        <w:rPr>
          <w:rFonts w:ascii="Times New Roman" w:hAnsi="Times New Roman"/>
          <w:b/>
          <w:sz w:val="24"/>
          <w:szCs w:val="24"/>
          <w:lang w:val="en-US"/>
        </w:rPr>
        <w:t>. C)</w:t>
      </w:r>
      <w:r w:rsidRPr="0083011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5761D4" w:rsidRPr="00830114">
        <w:rPr>
          <w:rFonts w:ascii="Times New Roman" w:eastAsia="Calibri" w:hAnsi="Times New Roman" w:cs="Times New Roman"/>
          <w:b/>
          <w:sz w:val="24"/>
          <w:szCs w:val="24"/>
          <w:lang w:val="en-US"/>
        </w:rPr>
        <w:t>LN – top 25 most highly expressed DEGs</w:t>
      </w:r>
    </w:p>
    <w:tbl>
      <w:tblPr>
        <w:tblStyle w:val="Tabellrutnt"/>
        <w:tblW w:w="1056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567"/>
        <w:gridCol w:w="1134"/>
        <w:gridCol w:w="851"/>
        <w:gridCol w:w="850"/>
        <w:gridCol w:w="567"/>
        <w:gridCol w:w="1347"/>
        <w:gridCol w:w="850"/>
        <w:gridCol w:w="851"/>
        <w:gridCol w:w="567"/>
      </w:tblGrid>
      <w:tr w:rsidR="00283863" w:rsidRPr="00830114" w:rsidTr="00C66E92">
        <w:trPr>
          <w:trHeight w:val="20"/>
        </w:trPr>
        <w:tc>
          <w:tcPr>
            <w:tcW w:w="3544" w:type="dxa"/>
            <w:gridSpan w:val="4"/>
            <w:noWrap/>
          </w:tcPr>
          <w:p w:rsidR="00283863" w:rsidRPr="00C66E92" w:rsidRDefault="00D234C0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MLL-LN vs. control-LN</w:t>
            </w:r>
          </w:p>
        </w:tc>
        <w:tc>
          <w:tcPr>
            <w:tcW w:w="3402" w:type="dxa"/>
            <w:gridSpan w:val="4"/>
            <w:noWrap/>
          </w:tcPr>
          <w:p w:rsidR="00283863" w:rsidRPr="00C66E92" w:rsidRDefault="00D234C0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AT1-LN vs. control-LN</w:t>
            </w:r>
          </w:p>
        </w:tc>
        <w:tc>
          <w:tcPr>
            <w:tcW w:w="3615" w:type="dxa"/>
            <w:gridSpan w:val="4"/>
            <w:noWrap/>
          </w:tcPr>
          <w:p w:rsidR="00283863" w:rsidRPr="00C66E92" w:rsidRDefault="00D234C0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MLL-LN vs. AT1-LN</w:t>
            </w:r>
          </w:p>
        </w:tc>
      </w:tr>
      <w:tr w:rsidR="00283863" w:rsidRPr="00C66E92" w:rsidTr="00C66E92">
        <w:trPr>
          <w:trHeight w:val="20"/>
        </w:trPr>
        <w:tc>
          <w:tcPr>
            <w:tcW w:w="1276" w:type="dxa"/>
            <w:noWrap/>
            <w:hideMark/>
          </w:tcPr>
          <w:p w:rsidR="00283863" w:rsidRPr="00C66E92" w:rsidRDefault="00283863" w:rsidP="00C4669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Gene</w:t>
            </w:r>
          </w:p>
        </w:tc>
        <w:tc>
          <w:tcPr>
            <w:tcW w:w="851" w:type="dxa"/>
            <w:noWrap/>
            <w:hideMark/>
          </w:tcPr>
          <w:p w:rsidR="00283863" w:rsidRPr="00C66E92" w:rsidRDefault="00283863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MLL</w:t>
            </w:r>
          </w:p>
        </w:tc>
        <w:tc>
          <w:tcPr>
            <w:tcW w:w="850" w:type="dxa"/>
            <w:noWrap/>
            <w:hideMark/>
          </w:tcPr>
          <w:p w:rsidR="00283863" w:rsidRPr="00C66E92" w:rsidRDefault="00283863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control</w:t>
            </w:r>
          </w:p>
        </w:tc>
        <w:tc>
          <w:tcPr>
            <w:tcW w:w="567" w:type="dxa"/>
            <w:noWrap/>
            <w:hideMark/>
          </w:tcPr>
          <w:p w:rsidR="00283863" w:rsidRPr="00C66E92" w:rsidRDefault="00283863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FC</w:t>
            </w:r>
          </w:p>
        </w:tc>
        <w:tc>
          <w:tcPr>
            <w:tcW w:w="1134" w:type="dxa"/>
            <w:noWrap/>
            <w:hideMark/>
          </w:tcPr>
          <w:p w:rsidR="00283863" w:rsidRPr="00C66E92" w:rsidRDefault="00283863" w:rsidP="00C4669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Gene</w:t>
            </w:r>
          </w:p>
        </w:tc>
        <w:tc>
          <w:tcPr>
            <w:tcW w:w="851" w:type="dxa"/>
            <w:noWrap/>
            <w:hideMark/>
          </w:tcPr>
          <w:p w:rsidR="00283863" w:rsidRPr="00C66E92" w:rsidRDefault="00283863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AT1</w:t>
            </w:r>
          </w:p>
        </w:tc>
        <w:tc>
          <w:tcPr>
            <w:tcW w:w="850" w:type="dxa"/>
            <w:noWrap/>
            <w:hideMark/>
          </w:tcPr>
          <w:p w:rsidR="00283863" w:rsidRPr="00C66E92" w:rsidRDefault="00283863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control</w:t>
            </w:r>
          </w:p>
        </w:tc>
        <w:tc>
          <w:tcPr>
            <w:tcW w:w="567" w:type="dxa"/>
            <w:noWrap/>
            <w:hideMark/>
          </w:tcPr>
          <w:p w:rsidR="00283863" w:rsidRPr="00C66E92" w:rsidRDefault="00283863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FC</w:t>
            </w:r>
          </w:p>
        </w:tc>
        <w:tc>
          <w:tcPr>
            <w:tcW w:w="1347" w:type="dxa"/>
            <w:noWrap/>
            <w:hideMark/>
          </w:tcPr>
          <w:p w:rsidR="00283863" w:rsidRPr="00C66E92" w:rsidRDefault="00283863" w:rsidP="00C4669B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Gene</w:t>
            </w:r>
          </w:p>
        </w:tc>
        <w:tc>
          <w:tcPr>
            <w:tcW w:w="850" w:type="dxa"/>
            <w:noWrap/>
            <w:hideMark/>
          </w:tcPr>
          <w:p w:rsidR="00283863" w:rsidRPr="00C66E92" w:rsidRDefault="00283863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MLL</w:t>
            </w:r>
          </w:p>
        </w:tc>
        <w:tc>
          <w:tcPr>
            <w:tcW w:w="851" w:type="dxa"/>
            <w:noWrap/>
            <w:hideMark/>
          </w:tcPr>
          <w:p w:rsidR="00283863" w:rsidRPr="00C66E92" w:rsidRDefault="00283863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Intensity AT1</w:t>
            </w:r>
          </w:p>
        </w:tc>
        <w:tc>
          <w:tcPr>
            <w:tcW w:w="567" w:type="dxa"/>
            <w:noWrap/>
            <w:hideMark/>
          </w:tcPr>
          <w:p w:rsidR="00283863" w:rsidRPr="00C66E92" w:rsidRDefault="00283863" w:rsidP="00C4669B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</w:pPr>
            <w:r w:rsidRPr="00C66E92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sv-SE"/>
              </w:rPr>
              <w:t>FC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c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485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8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c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460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38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 xml:space="preserve">Dad1 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860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01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gG-2a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008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25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6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n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694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753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sf1r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189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772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n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811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753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l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665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75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at1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553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844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l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801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75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gG-2a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332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25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ps24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647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160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2h3c2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774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91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7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OC680322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202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010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dem1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830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290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OC680322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55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010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6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GD1564392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08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13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pcs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78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19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GD1564392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274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13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2h3c2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797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91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ck</w:t>
            </w:r>
            <w:proofErr w:type="spellEnd"/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664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264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h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022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77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2h4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475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162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7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sr1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612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252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ail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62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78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ail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218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78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GD1565415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257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602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GD1564284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618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30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2h2ab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656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405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gfbi</w:t>
            </w:r>
            <w:proofErr w:type="spellEnd"/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7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57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5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GD1564318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272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040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xnip</w:t>
            </w:r>
            <w:proofErr w:type="spellEnd"/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894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038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4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Odc1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557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122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2h2ab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5187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49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smb9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986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16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gfbp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7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548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4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2h4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974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162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6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b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792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25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7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lptm1l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497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192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proofErr w:type="spellStart"/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gha</w:t>
            </w:r>
            <w:proofErr w:type="spellEnd"/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777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05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cl19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626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843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aics</w:t>
            </w:r>
            <w:proofErr w:type="spellEnd"/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424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13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spa5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467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399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gha</w:t>
            </w:r>
            <w:proofErr w:type="spellEnd"/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60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05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8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lvap</w:t>
            </w:r>
            <w:proofErr w:type="spellEnd"/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2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373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proofErr w:type="spellStart"/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xnip</w:t>
            </w:r>
            <w:proofErr w:type="spellEnd"/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866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4038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4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gh-6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019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254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ap18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77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369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epp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098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993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dufa4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98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318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bx5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355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62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smb9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961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16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Tmem93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88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299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lc35b1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345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8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Hist1h2bb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93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25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7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LOC679840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607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891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Alg3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337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48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Igh-6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870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254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7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Psme2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600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02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GD1560888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256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58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Dad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860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995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Gpr174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047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569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Uqcrfs1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215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96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Eno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735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87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proofErr w:type="spellStart"/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Uqcr</w:t>
            </w:r>
            <w:proofErr w:type="spellEnd"/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552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904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Uba5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140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75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5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GD131025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727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208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.1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GD131025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521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208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.1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Fxyd2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674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8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6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Ndufc2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674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897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100a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490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766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4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Zmpste24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69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32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  <w:tr w:rsidR="006E776E" w:rsidRPr="00C66E92" w:rsidTr="00D9228A">
        <w:trPr>
          <w:trHeight w:val="20"/>
        </w:trPr>
        <w:tc>
          <w:tcPr>
            <w:tcW w:w="1276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b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Ccl19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3637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843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  <w:tc>
          <w:tcPr>
            <w:tcW w:w="1134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Sptbn1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798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2250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-1.3</w:t>
            </w:r>
          </w:p>
        </w:tc>
        <w:tc>
          <w:tcPr>
            <w:tcW w:w="1347" w:type="dxa"/>
            <w:noWrap/>
          </w:tcPr>
          <w:p w:rsidR="006E776E" w:rsidRPr="006E776E" w:rsidRDefault="006E776E" w:rsidP="006E776E">
            <w:pPr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RGD1565496</w:t>
            </w:r>
          </w:p>
        </w:tc>
        <w:tc>
          <w:tcPr>
            <w:tcW w:w="850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066</w:t>
            </w:r>
          </w:p>
        </w:tc>
        <w:tc>
          <w:tcPr>
            <w:tcW w:w="851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829</w:t>
            </w:r>
          </w:p>
        </w:tc>
        <w:tc>
          <w:tcPr>
            <w:tcW w:w="567" w:type="dxa"/>
            <w:noWrap/>
          </w:tcPr>
          <w:p w:rsidR="006E776E" w:rsidRPr="006E776E" w:rsidRDefault="006E776E" w:rsidP="006E776E">
            <w:pPr>
              <w:jc w:val="right"/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</w:pPr>
            <w:r w:rsidRPr="006E776E">
              <w:rPr>
                <w:rFonts w:ascii="Times New Roman" w:eastAsia="Times New Roman" w:hAnsi="Times New Roman"/>
                <w:sz w:val="16"/>
                <w:szCs w:val="16"/>
                <w:lang w:val="en-US" w:eastAsia="sv-SE"/>
              </w:rPr>
              <w:t>1.3</w:t>
            </w:r>
          </w:p>
        </w:tc>
      </w:tr>
    </w:tbl>
    <w:p w:rsidR="00A145ED" w:rsidRPr="00830114" w:rsidRDefault="005761D4" w:rsidP="000C44B1">
      <w:pPr>
        <w:ind w:hanging="709"/>
        <w:rPr>
          <w:sz w:val="24"/>
          <w:szCs w:val="24"/>
          <w:lang w:val="en-US"/>
        </w:rPr>
      </w:pPr>
      <w:r w:rsidRPr="00830114">
        <w:rPr>
          <w:rFonts w:ascii="Times New Roman" w:eastAsia="Calibri" w:hAnsi="Times New Roman" w:cs="Times New Roman"/>
          <w:sz w:val="24"/>
          <w:szCs w:val="24"/>
          <w:lang w:val="en-US"/>
        </w:rPr>
        <w:t>DEG, Differentially expressed gene (FC ≥ 1.25, p ≤ 0.05); FC, Fold change; LN, Lymph node</w:t>
      </w:r>
    </w:p>
    <w:sectPr w:rsidR="00A145ED" w:rsidRPr="00830114" w:rsidSect="00AF5167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280"/>
    <w:rsid w:val="000C44B1"/>
    <w:rsid w:val="00283863"/>
    <w:rsid w:val="0032548E"/>
    <w:rsid w:val="00381628"/>
    <w:rsid w:val="004534F7"/>
    <w:rsid w:val="005761D4"/>
    <w:rsid w:val="00601280"/>
    <w:rsid w:val="006E776E"/>
    <w:rsid w:val="00830114"/>
    <w:rsid w:val="00943A3B"/>
    <w:rsid w:val="00A145ED"/>
    <w:rsid w:val="00A3011D"/>
    <w:rsid w:val="00A82998"/>
    <w:rsid w:val="00AF5167"/>
    <w:rsid w:val="00AF7809"/>
    <w:rsid w:val="00B022B7"/>
    <w:rsid w:val="00C61E1C"/>
    <w:rsid w:val="00C66E92"/>
    <w:rsid w:val="00CA1824"/>
    <w:rsid w:val="00D22E6F"/>
    <w:rsid w:val="00D234C0"/>
    <w:rsid w:val="00D3643B"/>
    <w:rsid w:val="00E2665D"/>
    <w:rsid w:val="00F85FCA"/>
    <w:rsid w:val="00FA73F8"/>
    <w:rsid w:val="00FE0AD3"/>
    <w:rsid w:val="00FE0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4F42657-63C5-495F-AC5D-9C693528F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1D4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Oformateradtabell42">
    <w:name w:val="Oformaterad tabell 42"/>
    <w:basedOn w:val="Normaltabell"/>
    <w:uiPriority w:val="99"/>
    <w:rsid w:val="00601280"/>
    <w:pPr>
      <w:spacing w:after="0" w:line="240" w:lineRule="auto"/>
    </w:pPr>
    <w:rPr>
      <w:rFonts w:ascii="Calibri" w:eastAsia="Calibri" w:hAnsi="Calibri" w:cs="Times New Roman"/>
      <w:lang w:eastAsia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">
    <w:name w:val="Table Grid"/>
    <w:basedOn w:val="Normaltabell"/>
    <w:rsid w:val="006012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B022B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B022B7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B022B7"/>
    <w:rPr>
      <w:rFonts w:ascii="Calibri" w:eastAsia="Calibri" w:hAnsi="Calibri" w:cs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022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022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50</Words>
  <Characters>5036</Characters>
  <Application>Microsoft Office Word</Application>
  <DocSecurity>0</DocSecurity>
  <Lines>41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alin Bergström</dc:creator>
  <cp:keywords/>
  <dc:description/>
  <cp:lastModifiedBy>Kerstin Strömvall</cp:lastModifiedBy>
  <cp:revision>6</cp:revision>
  <dcterms:created xsi:type="dcterms:W3CDTF">2017-02-06T14:58:00Z</dcterms:created>
  <dcterms:modified xsi:type="dcterms:W3CDTF">2017-02-09T15:11:00Z</dcterms:modified>
</cp:coreProperties>
</file>